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25A9C" w14:textId="02C55B5B" w:rsidR="00185173" w:rsidRDefault="00D401FB" w:rsidP="00185173">
      <w:pPr>
        <w:spacing w:after="0"/>
        <w:rPr>
          <w:ins w:id="0" w:author="Sabine Specht" w:date="2016-11-18T21:29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1" w:author="Sabine Specht" w:date="2016-11-18T19:29:00Z">
        <w:r w:rsidRPr="00D401FB"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2</w:delText>
        </w:r>
        <w:r w:rsidR="00283E5C"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a</w:delText>
        </w:r>
      </w:del>
      <w:ins w:id="2" w:author="Sabine Specht" w:date="2016-11-18T19:29:00Z">
        <w:r w:rsidR="001C6821" w:rsidRPr="001C6821">
          <w:t xml:space="preserve"> </w:t>
        </w:r>
        <w:r w:rsidR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</w:t>
        </w:r>
      </w:ins>
      <w:ins w:id="3" w:author="Sabine Specht" w:date="2016-11-18T21:44:00Z">
        <w:r w:rsidR="0061168D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6</w:t>
        </w:r>
      </w:ins>
      <w:bookmarkStart w:id="4" w:name="_GoBack"/>
      <w:bookmarkEnd w:id="4"/>
      <w:ins w:id="5" w:author="Sabine Specht" w:date="2016-11-18T19:29:00Z">
        <w:r w:rsidR="001C6821" w:rsidRPr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table</w:t>
        </w:r>
      </w:ins>
      <w:r w:rsidR="00283E5C"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  <w:t xml:space="preserve">: </w:t>
      </w:r>
      <w:del w:id="6" w:author="Sabine Specht" w:date="2016-11-18T19:29:00Z">
        <w:r w:rsidR="00283E5C"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ins w:id="7" w:author="Sabine Specht" w:date="2016-11-18T21:18:00Z">
        <w:r w:rsidR="004A750F" w:rsidRPr="004A750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</w:t>
        </w:r>
      </w:ins>
      <w:ins w:id="8" w:author="Sabine Specht" w:date="2016-11-18T21:29:00Z">
        <w:r w:rsidR="0018517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ITT analysis – Effect of the study drugs on embryogenesis: histology</w:t>
        </w:r>
      </w:ins>
    </w:p>
    <w:p w14:paraId="129AF056" w14:textId="77777777" w:rsidR="00185173" w:rsidRDefault="00185173" w:rsidP="00185173">
      <w:pPr>
        <w:spacing w:after="0"/>
        <w:rPr>
          <w:ins w:id="9" w:author="Sabine Specht" w:date="2016-11-18T21:29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709"/>
        <w:gridCol w:w="1134"/>
        <w:gridCol w:w="1559"/>
        <w:gridCol w:w="1276"/>
        <w:gridCol w:w="1417"/>
        <w:gridCol w:w="1276"/>
      </w:tblGrid>
      <w:tr w:rsidR="00185173" w:rsidRPr="00C0012B" w14:paraId="4CE272A9" w14:textId="77777777" w:rsidTr="007A2048">
        <w:trPr>
          <w:trHeight w:val="300"/>
          <w:ins w:id="10" w:author="Sabine Specht" w:date="2016-11-18T21:29:00Z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C8AA" w14:textId="77777777" w:rsidR="00185173" w:rsidRPr="00BD4723" w:rsidRDefault="00185173" w:rsidP="007A2048">
            <w:pPr>
              <w:spacing w:after="0"/>
              <w:jc w:val="center"/>
              <w:rPr>
                <w:ins w:id="11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2" w:author="Sabine Specht" w:date="2016-11-18T21:29:00Z">
              <w:r w:rsidRPr="00BD472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Treatment Group</w:t>
              </w:r>
            </w:ins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0F27" w14:textId="77777777" w:rsidR="00185173" w:rsidRPr="003E6329" w:rsidRDefault="00185173" w:rsidP="007A2048">
            <w:pPr>
              <w:spacing w:after="0"/>
              <w:jc w:val="center"/>
              <w:rPr>
                <w:ins w:id="13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4" w:author="Sabine Specht" w:date="2016-11-18T21:2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No. </w:t>
              </w:r>
              <w:proofErr w:type="gramStart"/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o</w:t>
              </w:r>
              <w:r w:rsidRPr="003E6329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f</w:t>
              </w:r>
              <w:proofErr w:type="gramEnd"/>
              <w:r w:rsidRPr="003E6329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Patients/</w:t>
              </w:r>
            </w:ins>
          </w:p>
          <w:p w14:paraId="78272C7F" w14:textId="77777777" w:rsidR="00185173" w:rsidRPr="003E6329" w:rsidRDefault="00185173" w:rsidP="007A2048">
            <w:pPr>
              <w:spacing w:after="0"/>
              <w:jc w:val="center"/>
              <w:rPr>
                <w:ins w:id="15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6" w:author="Sabine Specht" w:date="2016-11-18T21:29:00Z">
              <w:r w:rsidRPr="003E6329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Nod</w:t>
              </w:r>
              <w:r w:rsidRPr="003E6329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t xml:space="preserve"> a</w:t>
              </w:r>
            </w:ins>
          </w:p>
        </w:tc>
        <w:tc>
          <w:tcPr>
            <w:tcW w:w="7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0278" w14:textId="77777777" w:rsidR="00185173" w:rsidRPr="003E6329" w:rsidRDefault="00185173" w:rsidP="007A2048">
            <w:pPr>
              <w:spacing w:after="0"/>
              <w:jc w:val="center"/>
              <w:rPr>
                <w:ins w:id="17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ins w:id="18" w:author="Sabine Specht" w:date="2016-11-18T21:29:00Z">
              <w:r w:rsidRPr="003E6329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No.of</w:t>
              </w:r>
              <w:proofErr w:type="spellEnd"/>
              <w:r w:rsidRPr="003E6329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 living female worms</w:t>
              </w:r>
              <w:r w:rsidRPr="003E6329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t xml:space="preserve"> </w:t>
              </w:r>
            </w:ins>
          </w:p>
        </w:tc>
      </w:tr>
      <w:tr w:rsidR="00185173" w:rsidRPr="003E6329" w14:paraId="1C07FEC7" w14:textId="77777777" w:rsidTr="007A2048">
        <w:trPr>
          <w:trHeight w:val="280"/>
          <w:ins w:id="19" w:author="Sabine Specht" w:date="2016-11-18T21:29:00Z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598A9" w14:textId="77777777" w:rsidR="00185173" w:rsidRPr="003E6329" w:rsidRDefault="00185173" w:rsidP="007A2048">
            <w:pPr>
              <w:spacing w:after="0"/>
              <w:rPr>
                <w:ins w:id="20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CE4803" w14:textId="77777777" w:rsidR="00185173" w:rsidRPr="003E6329" w:rsidRDefault="00185173" w:rsidP="007A2048">
            <w:pPr>
              <w:spacing w:after="0"/>
              <w:rPr>
                <w:ins w:id="21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72E8" w14:textId="77777777" w:rsidR="00185173" w:rsidRPr="003E6329" w:rsidRDefault="00185173" w:rsidP="007A2048">
            <w:pPr>
              <w:spacing w:after="0"/>
              <w:jc w:val="center"/>
              <w:rPr>
                <w:ins w:id="22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23" w:author="Sabine Specht" w:date="2016-11-18T21:29:00Z">
              <w:r w:rsidRPr="003E6329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All</w:t>
              </w:r>
            </w:ins>
          </w:p>
        </w:tc>
        <w:tc>
          <w:tcPr>
            <w:tcW w:w="53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E03A0" w14:textId="77777777" w:rsidR="00185173" w:rsidRPr="003E6329" w:rsidRDefault="00185173" w:rsidP="007A2048">
            <w:pPr>
              <w:spacing w:after="0"/>
              <w:jc w:val="center"/>
              <w:rPr>
                <w:ins w:id="24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25" w:author="Sabine Specht" w:date="2016-11-18T21:29:00Z">
              <w:r w:rsidRPr="003E6329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Embryos</w:t>
              </w:r>
            </w:ins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E6B1" w14:textId="77777777" w:rsidR="00185173" w:rsidRPr="003E6329" w:rsidRDefault="00185173" w:rsidP="007A2048">
            <w:pPr>
              <w:spacing w:after="0"/>
              <w:rPr>
                <w:ins w:id="26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27" w:author="Sabine Specht" w:date="2016-11-18T21:29:00Z">
              <w:r w:rsidRPr="003E6329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Sperms in Uterus</w:t>
              </w:r>
            </w:ins>
          </w:p>
        </w:tc>
      </w:tr>
      <w:tr w:rsidR="00185173" w:rsidRPr="00F14C85" w14:paraId="1EE73399" w14:textId="77777777" w:rsidTr="007A2048">
        <w:trPr>
          <w:trHeight w:val="280"/>
          <w:ins w:id="28" w:author="Sabine Specht" w:date="2016-11-18T21:29:00Z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5D01D" w14:textId="77777777" w:rsidR="00185173" w:rsidRPr="003E6329" w:rsidRDefault="00185173" w:rsidP="007A2048">
            <w:pPr>
              <w:spacing w:after="0"/>
              <w:rPr>
                <w:ins w:id="29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DCEBD" w14:textId="77777777" w:rsidR="00185173" w:rsidRPr="00F14C85" w:rsidRDefault="00185173" w:rsidP="007A2048">
            <w:pPr>
              <w:spacing w:after="0"/>
              <w:jc w:val="right"/>
              <w:rPr>
                <w:ins w:id="30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1" w:author="Sabine Specht" w:date="2016-11-18T21:2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10/ 307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F935" w14:textId="77777777" w:rsidR="00185173" w:rsidRPr="00CD3F80" w:rsidRDefault="00185173" w:rsidP="007A2048">
            <w:pPr>
              <w:spacing w:after="0"/>
              <w:jc w:val="right"/>
              <w:rPr>
                <w:ins w:id="32" w:author="Sabine Specht" w:date="2016-11-18T21:29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33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363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54A36" w14:textId="77777777" w:rsidR="00185173" w:rsidRPr="00CD3F80" w:rsidRDefault="00185173" w:rsidP="007A2048">
            <w:pPr>
              <w:spacing w:after="0"/>
              <w:jc w:val="center"/>
              <w:rPr>
                <w:ins w:id="34" w:author="Sabine Specht" w:date="2016-11-18T21:29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35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t</w:t>
              </w:r>
              <w:proofErr w:type="gramEnd"/>
              <w:r w:rsidRPr="00CD3F80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CD3F80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judgeable</w:t>
              </w:r>
              <w:proofErr w:type="spellEnd"/>
            </w:ins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B8EE" w14:textId="77777777" w:rsidR="00185173" w:rsidRPr="00CD3F80" w:rsidRDefault="00185173" w:rsidP="007A2048">
            <w:pPr>
              <w:spacing w:after="0"/>
              <w:jc w:val="center"/>
              <w:rPr>
                <w:ins w:id="36" w:author="Sabine Specht" w:date="2016-11-18T21:29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37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ocytes</w:t>
              </w:r>
              <w:proofErr w:type="gramEnd"/>
              <w:r w:rsidRPr="00CD3F80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only / uterus empty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F6EF5" w14:textId="77777777" w:rsidR="00185173" w:rsidRPr="00CD3F80" w:rsidRDefault="00185173" w:rsidP="007A2048">
            <w:pPr>
              <w:spacing w:after="0"/>
              <w:jc w:val="center"/>
              <w:rPr>
                <w:ins w:id="38" w:author="Sabine Specht" w:date="2016-11-18T21:29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39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normal</w:t>
              </w:r>
              <w:proofErr w:type="gramEnd"/>
              <w:r w:rsidRPr="00CD3F80">
                <w:rPr>
                  <w:rFonts w:ascii="Arial" w:hAnsi="Arial" w:cs="Arial"/>
                  <w:sz w:val="18"/>
                  <w:szCs w:val="18"/>
                  <w:vertAlign w:val="superscript"/>
                  <w:lang w:val="en-US"/>
                </w:rPr>
                <w:t xml:space="preserve"> </w:t>
              </w:r>
            </w:ins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08772" w14:textId="77777777" w:rsidR="00185173" w:rsidRPr="00CD3F80" w:rsidRDefault="00185173" w:rsidP="007A2048">
            <w:pPr>
              <w:spacing w:after="0"/>
              <w:jc w:val="center"/>
              <w:rPr>
                <w:ins w:id="40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ins w:id="41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degenerate</w:t>
              </w:r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d</w:t>
              </w:r>
              <w:proofErr w:type="gramEnd"/>
              <w:r w:rsidRPr="00CD3F80">
                <w:rPr>
                  <w:rFonts w:ascii="Arial" w:hAnsi="Arial" w:cs="Arial"/>
                  <w:sz w:val="18"/>
                  <w:szCs w:val="18"/>
                  <w:vertAlign w:val="superscript"/>
                </w:rPr>
                <w:t xml:space="preserve"> 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DD1B" w14:textId="77777777" w:rsidR="00185173" w:rsidRPr="00CD3F80" w:rsidRDefault="00185173" w:rsidP="007A2048">
            <w:pPr>
              <w:spacing w:after="0"/>
              <w:rPr>
                <w:ins w:id="42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43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</w:tr>
      <w:tr w:rsidR="00185173" w:rsidRPr="00F14C85" w14:paraId="73202747" w14:textId="77777777" w:rsidTr="007A2048">
        <w:trPr>
          <w:trHeight w:val="280"/>
          <w:ins w:id="44" w:author="Sabine Specht" w:date="2016-11-18T21:29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3672" w14:textId="77777777" w:rsidR="00185173" w:rsidRPr="00F14C85" w:rsidRDefault="00185173" w:rsidP="007A2048">
            <w:pPr>
              <w:spacing w:after="0"/>
              <w:rPr>
                <w:ins w:id="45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6" w:author="Sabine Specht" w:date="2016-11-18T21:29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4w (Standard)</w:t>
              </w:r>
            </w:ins>
          </w:p>
          <w:p w14:paraId="443C804A" w14:textId="77777777" w:rsidR="00185173" w:rsidRPr="00F14C85" w:rsidRDefault="00185173" w:rsidP="007A2048">
            <w:pPr>
              <w:spacing w:after="0"/>
              <w:rPr>
                <w:ins w:id="47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8" w:author="Sabine Specht" w:date="2016-11-18T21:29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7EA8" w14:textId="77777777" w:rsidR="00185173" w:rsidRPr="00F14C85" w:rsidRDefault="00185173" w:rsidP="007A2048">
            <w:pPr>
              <w:spacing w:after="0"/>
              <w:jc w:val="right"/>
              <w:rPr>
                <w:ins w:id="49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0" w:author="Sabine Specht" w:date="2016-11-18T21:2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7/ 70</w:t>
              </w:r>
            </w:ins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E2D3" w14:textId="77777777" w:rsidR="00185173" w:rsidRPr="00CD3F80" w:rsidRDefault="00185173" w:rsidP="007A2048">
            <w:pPr>
              <w:spacing w:after="0"/>
              <w:jc w:val="right"/>
              <w:rPr>
                <w:ins w:id="51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52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84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92CB" w14:textId="77777777" w:rsidR="00185173" w:rsidRPr="00CD3F80" w:rsidRDefault="00185173" w:rsidP="007A2048">
            <w:pPr>
              <w:spacing w:after="0"/>
              <w:jc w:val="right"/>
              <w:rPr>
                <w:ins w:id="53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54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5</w:t>
              </w:r>
            </w:ins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3CEE" w14:textId="77777777" w:rsidR="00185173" w:rsidRPr="00CD3F80" w:rsidRDefault="00185173" w:rsidP="007A2048">
            <w:pPr>
              <w:spacing w:after="0"/>
              <w:jc w:val="right"/>
              <w:rPr>
                <w:ins w:id="55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56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61 (77.2 %)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3F5E" w14:textId="77777777" w:rsidR="00185173" w:rsidRPr="00CD3F80" w:rsidRDefault="00185173" w:rsidP="007A2048">
            <w:pPr>
              <w:spacing w:after="0"/>
              <w:jc w:val="right"/>
              <w:rPr>
                <w:ins w:id="57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58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6 (7.6 %)</w:t>
              </w:r>
            </w:ins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C8E0" w14:textId="77777777" w:rsidR="00185173" w:rsidRPr="00CD3F80" w:rsidRDefault="00185173" w:rsidP="007A2048">
            <w:pPr>
              <w:spacing w:after="0"/>
              <w:jc w:val="right"/>
              <w:rPr>
                <w:ins w:id="59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60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12 (15.2 %)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F70A" w14:textId="77777777" w:rsidR="00185173" w:rsidRPr="00CD3F80" w:rsidRDefault="00185173" w:rsidP="007A2048">
            <w:pPr>
              <w:spacing w:after="0"/>
              <w:jc w:val="right"/>
              <w:rPr>
                <w:ins w:id="61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62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10 (11.9 %)</w:t>
              </w:r>
            </w:ins>
          </w:p>
        </w:tc>
      </w:tr>
      <w:tr w:rsidR="00185173" w:rsidRPr="00F14C85" w14:paraId="422E1F9B" w14:textId="77777777" w:rsidTr="007A2048">
        <w:trPr>
          <w:trHeight w:val="280"/>
          <w:ins w:id="63" w:author="Sabine Specht" w:date="2016-11-18T21:29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B752" w14:textId="77777777" w:rsidR="00185173" w:rsidRPr="00F14C85" w:rsidRDefault="00185173" w:rsidP="007A2048">
            <w:pPr>
              <w:spacing w:after="0"/>
              <w:rPr>
                <w:ins w:id="64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88741" w14:textId="77777777" w:rsidR="00185173" w:rsidRPr="00743756" w:rsidRDefault="00185173" w:rsidP="007A2048">
            <w:pPr>
              <w:spacing w:after="0"/>
              <w:jc w:val="right"/>
              <w:rPr>
                <w:ins w:id="65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98082" w14:textId="77777777" w:rsidR="00185173" w:rsidRPr="00CD3F80" w:rsidRDefault="00185173" w:rsidP="007A2048">
            <w:pPr>
              <w:spacing w:after="0"/>
              <w:jc w:val="right"/>
              <w:rPr>
                <w:ins w:id="66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67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3E866" w14:textId="77777777" w:rsidR="00185173" w:rsidRPr="00CD3F80" w:rsidRDefault="00185173" w:rsidP="007A2048">
            <w:pPr>
              <w:spacing w:after="0"/>
              <w:jc w:val="right"/>
              <w:rPr>
                <w:ins w:id="68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69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75D7C" w14:textId="77777777" w:rsidR="00185173" w:rsidRPr="00CD3F80" w:rsidRDefault="00185173" w:rsidP="007A2048">
            <w:pPr>
              <w:spacing w:after="0"/>
              <w:jc w:val="right"/>
              <w:rPr>
                <w:ins w:id="70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71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1C03" w14:textId="77777777" w:rsidR="00185173" w:rsidRPr="00EB7196" w:rsidRDefault="00185173" w:rsidP="007A2048">
            <w:pPr>
              <w:spacing w:after="0"/>
              <w:jc w:val="right"/>
              <w:rPr>
                <w:ins w:id="72" w:author="Sabine Specht" w:date="2016-11-18T21:29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ins w:id="73" w:author="Sabine Specht" w:date="2016-11-18T21:29:00Z"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 xml:space="preserve"> (33.3 %)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t>b</w:t>
              </w:r>
            </w:ins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813F" w14:textId="77777777" w:rsidR="00185173" w:rsidRPr="00EB7196" w:rsidRDefault="00185173" w:rsidP="007A2048">
            <w:pPr>
              <w:spacing w:after="0"/>
              <w:jc w:val="right"/>
              <w:rPr>
                <w:ins w:id="74" w:author="Sabine Specht" w:date="2016-11-18T21:29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ins w:id="75" w:author="Sabine Specht" w:date="2016-11-18T21:29:00Z"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>(66.7 %)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25C8" w14:textId="77777777" w:rsidR="00185173" w:rsidRPr="00CD3F80" w:rsidRDefault="00185173" w:rsidP="007A2048">
            <w:pPr>
              <w:spacing w:after="0"/>
              <w:jc w:val="right"/>
              <w:rPr>
                <w:ins w:id="76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77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</w:tr>
      <w:tr w:rsidR="00185173" w:rsidRPr="00F14C85" w14:paraId="0D78C5BA" w14:textId="77777777" w:rsidTr="007A2048">
        <w:trPr>
          <w:trHeight w:val="280"/>
          <w:ins w:id="78" w:author="Sabine Specht" w:date="2016-11-18T21:29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4EC1" w14:textId="77777777" w:rsidR="00185173" w:rsidRPr="00FD0FAD" w:rsidRDefault="00185173" w:rsidP="007A2048">
            <w:pPr>
              <w:spacing w:after="0"/>
              <w:rPr>
                <w:ins w:id="79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80" w:author="Sabine Specht" w:date="2016-11-18T21:29:00Z">
              <w:r w:rsidRPr="00FD0FAD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 + ALB 3d</w:t>
              </w:r>
            </w:ins>
          </w:p>
          <w:p w14:paraId="74FD2CF5" w14:textId="77777777" w:rsidR="00185173" w:rsidRPr="00FD0FAD" w:rsidRDefault="00185173" w:rsidP="007A2048">
            <w:pPr>
              <w:spacing w:after="0"/>
              <w:rPr>
                <w:ins w:id="81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82" w:author="Sabine Specht" w:date="2016-11-18T21:29:00Z">
              <w:r w:rsidRPr="00FD0FAD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2B41B" w14:textId="77777777" w:rsidR="00185173" w:rsidRPr="00743756" w:rsidRDefault="00185173" w:rsidP="007A2048">
            <w:pPr>
              <w:spacing w:after="0"/>
              <w:jc w:val="right"/>
              <w:rPr>
                <w:ins w:id="83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84" w:author="Sabine Specht" w:date="2016-11-18T21:29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0/ 58</w:t>
              </w:r>
            </w:ins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872" w14:textId="77777777" w:rsidR="00185173" w:rsidRPr="00CD3F80" w:rsidRDefault="00185173" w:rsidP="007A2048">
            <w:pPr>
              <w:spacing w:after="0"/>
              <w:jc w:val="right"/>
              <w:rPr>
                <w:ins w:id="85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86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73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390C" w14:textId="77777777" w:rsidR="00185173" w:rsidRPr="00CD3F80" w:rsidRDefault="00185173" w:rsidP="007A2048">
            <w:pPr>
              <w:spacing w:after="0"/>
              <w:jc w:val="right"/>
              <w:rPr>
                <w:ins w:id="87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88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2</w:t>
              </w:r>
            </w:ins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501C" w14:textId="77777777" w:rsidR="00185173" w:rsidRPr="00EB7196" w:rsidRDefault="00185173" w:rsidP="007A2048">
            <w:pPr>
              <w:spacing w:after="0"/>
              <w:jc w:val="right"/>
              <w:rPr>
                <w:ins w:id="89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90" w:author="Sabine Specht" w:date="2016-11-18T21:29:00Z"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>43 (60.6 %)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1857" w14:textId="77777777" w:rsidR="00185173" w:rsidRPr="00EB7196" w:rsidRDefault="00185173" w:rsidP="007A2048">
            <w:pPr>
              <w:spacing w:after="0"/>
              <w:jc w:val="right"/>
              <w:rPr>
                <w:ins w:id="91" w:author="Sabine Specht" w:date="2016-11-18T21:29:00Z"/>
                <w:rFonts w:ascii="Arial" w:hAnsi="Arial" w:cs="Arial"/>
                <w:sz w:val="18"/>
                <w:szCs w:val="18"/>
              </w:rPr>
            </w:pPr>
            <w:ins w:id="92" w:author="Sabine Specht" w:date="2016-11-18T21:29:00Z">
              <w:r w:rsidRPr="00EB7196">
                <w:rPr>
                  <w:rFonts w:ascii="Arial" w:hAnsi="Arial" w:cs="Arial"/>
                  <w:sz w:val="18"/>
                  <w:szCs w:val="18"/>
                </w:rPr>
                <w:t>10 (14.1 %)</w:t>
              </w:r>
            </w:ins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9719" w14:textId="77777777" w:rsidR="00185173" w:rsidRPr="00EB7196" w:rsidRDefault="00185173" w:rsidP="007A2048">
            <w:pPr>
              <w:spacing w:after="0"/>
              <w:jc w:val="right"/>
              <w:rPr>
                <w:ins w:id="93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94" w:author="Sabine Specht" w:date="2016-11-18T21:29:00Z"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>18 (25.4 %)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7D96" w14:textId="77777777" w:rsidR="00185173" w:rsidRPr="00EB7196" w:rsidRDefault="00185173" w:rsidP="007A2048">
            <w:pPr>
              <w:spacing w:after="0"/>
              <w:jc w:val="right"/>
              <w:rPr>
                <w:ins w:id="95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96" w:author="Sabine Specht" w:date="2016-11-18T21:29:00Z"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>14 (19.2 %)</w:t>
              </w:r>
            </w:ins>
          </w:p>
        </w:tc>
      </w:tr>
      <w:tr w:rsidR="00185173" w:rsidRPr="00F14C85" w14:paraId="43E06ABC" w14:textId="77777777" w:rsidTr="007A2048">
        <w:trPr>
          <w:trHeight w:val="280"/>
          <w:ins w:id="97" w:author="Sabine Specht" w:date="2016-11-18T21:29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2924" w14:textId="77777777" w:rsidR="00185173" w:rsidRPr="00F14C85" w:rsidRDefault="00185173" w:rsidP="007A2048">
            <w:pPr>
              <w:spacing w:after="0"/>
              <w:rPr>
                <w:ins w:id="98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5293D" w14:textId="77777777" w:rsidR="00185173" w:rsidRPr="00743756" w:rsidRDefault="00185173" w:rsidP="007A2048">
            <w:pPr>
              <w:spacing w:after="0"/>
              <w:jc w:val="right"/>
              <w:rPr>
                <w:ins w:id="99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BD702" w14:textId="77777777" w:rsidR="00185173" w:rsidRPr="00CD3F80" w:rsidRDefault="00185173" w:rsidP="007A2048">
            <w:pPr>
              <w:spacing w:after="0"/>
              <w:jc w:val="right"/>
              <w:rPr>
                <w:ins w:id="100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01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45D5D" w14:textId="77777777" w:rsidR="00185173" w:rsidRPr="00CD3F80" w:rsidRDefault="00185173" w:rsidP="007A2048">
            <w:pPr>
              <w:spacing w:after="0"/>
              <w:jc w:val="right"/>
              <w:rPr>
                <w:ins w:id="102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03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995E" w14:textId="77777777" w:rsidR="00185173" w:rsidRPr="003E6329" w:rsidRDefault="00185173" w:rsidP="007A2048">
            <w:pPr>
              <w:spacing w:after="0"/>
              <w:jc w:val="right"/>
              <w:rPr>
                <w:ins w:id="104" w:author="Sabine Specht" w:date="2016-11-18T21:29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ins w:id="105" w:author="Sabine Specht" w:date="2016-11-18T21:29:00Z">
              <w:r w:rsidRPr="003E6329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t> 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8A3B" w14:textId="77777777" w:rsidR="00185173" w:rsidRPr="00EB7196" w:rsidRDefault="00185173" w:rsidP="007A2048">
            <w:pPr>
              <w:spacing w:after="0"/>
              <w:jc w:val="right"/>
              <w:rPr>
                <w:ins w:id="106" w:author="Sabine Specht" w:date="2016-11-18T21:29:00Z"/>
                <w:rFonts w:ascii="Arial" w:hAnsi="Arial" w:cs="Arial"/>
                <w:color w:val="808080"/>
                <w:sz w:val="18"/>
                <w:szCs w:val="18"/>
                <w:vertAlign w:val="superscript"/>
              </w:rPr>
            </w:pPr>
            <w:ins w:id="107" w:author="Sabine Specht" w:date="2016-11-18T21:29:00Z">
              <w:r>
                <w:rPr>
                  <w:rFonts w:ascii="Arial" w:hAnsi="Arial" w:cs="Arial"/>
                  <w:color w:val="808080"/>
                  <w:sz w:val="18"/>
                  <w:szCs w:val="18"/>
                </w:rPr>
                <w:t>(35.7</w:t>
              </w:r>
              <w:r w:rsidRPr="00EB7196">
                <w:rPr>
                  <w:rFonts w:ascii="Arial" w:hAnsi="Arial" w:cs="Arial"/>
                  <w:color w:val="808080"/>
                  <w:sz w:val="18"/>
                  <w:szCs w:val="18"/>
                </w:rPr>
                <w:t xml:space="preserve"> %)</w:t>
              </w:r>
              <w:r>
                <w:rPr>
                  <w:rFonts w:ascii="Arial" w:hAnsi="Arial" w:cs="Arial"/>
                  <w:color w:val="808080"/>
                  <w:sz w:val="18"/>
                  <w:szCs w:val="18"/>
                  <w:vertAlign w:val="superscript"/>
                </w:rPr>
                <w:t>b</w:t>
              </w:r>
            </w:ins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E687" w14:textId="77777777" w:rsidR="00185173" w:rsidRPr="003E6329" w:rsidRDefault="00185173" w:rsidP="007A2048">
            <w:pPr>
              <w:spacing w:after="0"/>
              <w:jc w:val="right"/>
              <w:rPr>
                <w:ins w:id="108" w:author="Sabine Specht" w:date="2016-11-18T21:29:00Z"/>
                <w:rFonts w:ascii="Arial" w:eastAsia="Times New Roman" w:hAnsi="Arial" w:cs="Arial"/>
                <w:color w:val="FF0000"/>
                <w:sz w:val="18"/>
                <w:szCs w:val="18"/>
                <w:vertAlign w:val="superscript"/>
              </w:rPr>
            </w:pPr>
            <w:ins w:id="109" w:author="Sabine Specht" w:date="2016-11-18T21:29:00Z"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>18 (64.3%)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B4DD" w14:textId="77777777" w:rsidR="00185173" w:rsidRPr="003E6329" w:rsidRDefault="00185173" w:rsidP="007A2048">
            <w:pPr>
              <w:spacing w:after="0"/>
              <w:jc w:val="right"/>
              <w:rPr>
                <w:ins w:id="110" w:author="Sabine Specht" w:date="2016-11-18T21:29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ins w:id="111" w:author="Sabine Specht" w:date="2016-11-18T21:29:00Z">
              <w:r w:rsidRPr="003E6329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t> </w:t>
              </w:r>
            </w:ins>
          </w:p>
        </w:tc>
      </w:tr>
      <w:tr w:rsidR="00185173" w:rsidRPr="00F14C85" w14:paraId="20D91788" w14:textId="77777777" w:rsidTr="007A2048">
        <w:trPr>
          <w:trHeight w:val="280"/>
          <w:ins w:id="112" w:author="Sabine Specht" w:date="2016-11-18T21:29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9015" w14:textId="77777777" w:rsidR="00185173" w:rsidRPr="00F14C85" w:rsidRDefault="00185173" w:rsidP="007A2048">
            <w:pPr>
              <w:spacing w:after="0"/>
              <w:rPr>
                <w:ins w:id="113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14" w:author="Sabine Specht" w:date="2016-11-18T21:29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IN 3w</w:t>
              </w:r>
            </w:ins>
          </w:p>
          <w:p w14:paraId="20832AAE" w14:textId="77777777" w:rsidR="00185173" w:rsidRPr="00F14C85" w:rsidRDefault="00185173" w:rsidP="007A2048">
            <w:pPr>
              <w:spacing w:after="0"/>
              <w:rPr>
                <w:ins w:id="115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16" w:author="Sabine Specht" w:date="2016-11-18T21:29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91FC3" w14:textId="77777777" w:rsidR="00185173" w:rsidRPr="00743756" w:rsidRDefault="00185173" w:rsidP="007A2048">
            <w:pPr>
              <w:spacing w:after="0"/>
              <w:jc w:val="right"/>
              <w:rPr>
                <w:ins w:id="117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18" w:author="Sabine Specht" w:date="2016-11-18T21:2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1/ 58</w:t>
              </w:r>
            </w:ins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71C6" w14:textId="77777777" w:rsidR="00185173" w:rsidRPr="00CD3F80" w:rsidRDefault="00185173" w:rsidP="007A2048">
            <w:pPr>
              <w:spacing w:after="0"/>
              <w:jc w:val="right"/>
              <w:rPr>
                <w:ins w:id="119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20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73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B562" w14:textId="77777777" w:rsidR="00185173" w:rsidRPr="00CD3F80" w:rsidRDefault="00185173" w:rsidP="007A2048">
            <w:pPr>
              <w:spacing w:after="0"/>
              <w:jc w:val="right"/>
              <w:rPr>
                <w:ins w:id="121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22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7</w:t>
              </w:r>
            </w:ins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6591" w14:textId="77777777" w:rsidR="00185173" w:rsidRPr="00EB7196" w:rsidRDefault="00185173" w:rsidP="007A2048">
            <w:pPr>
              <w:spacing w:after="0"/>
              <w:jc w:val="right"/>
              <w:rPr>
                <w:ins w:id="123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24" w:author="Sabine Specht" w:date="2016-11-18T21:29:00Z"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>45 (68.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2</w:t>
              </w:r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 xml:space="preserve"> %)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33E9" w14:textId="77777777" w:rsidR="00185173" w:rsidRPr="00EB7196" w:rsidRDefault="00185173" w:rsidP="007A2048">
            <w:pPr>
              <w:spacing w:after="0"/>
              <w:jc w:val="right"/>
              <w:rPr>
                <w:ins w:id="125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26" w:author="Sabine Specht" w:date="2016-11-18T21:29:00Z"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>8 (17.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9</w:t>
              </w:r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 xml:space="preserve"> %)</w:t>
              </w:r>
            </w:ins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2904" w14:textId="77777777" w:rsidR="00185173" w:rsidRPr="00EB7196" w:rsidRDefault="00185173" w:rsidP="007A2048">
            <w:pPr>
              <w:spacing w:after="0"/>
              <w:jc w:val="right"/>
              <w:rPr>
                <w:ins w:id="127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28" w:author="Sabine Specht" w:date="2016-11-18T21:29:00Z">
              <w:r>
                <w:rPr>
                  <w:rFonts w:ascii="Arial" w:eastAsia="Times New Roman" w:hAnsi="Arial" w:cs="Arial"/>
                  <w:sz w:val="18"/>
                  <w:szCs w:val="18"/>
                </w:rPr>
                <w:t>13 (19.7</w:t>
              </w:r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 xml:space="preserve"> %)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6136" w14:textId="77777777" w:rsidR="00185173" w:rsidRPr="00EB7196" w:rsidRDefault="00185173" w:rsidP="007A2048">
            <w:pPr>
              <w:spacing w:after="0"/>
              <w:jc w:val="right"/>
              <w:rPr>
                <w:ins w:id="129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30" w:author="Sabine Specht" w:date="2016-11-18T21:29:00Z">
              <w:r>
                <w:rPr>
                  <w:rFonts w:ascii="Arial" w:eastAsia="Times New Roman" w:hAnsi="Arial" w:cs="Arial"/>
                  <w:sz w:val="18"/>
                  <w:szCs w:val="18"/>
                </w:rPr>
                <w:t>9 (12.3</w:t>
              </w:r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 xml:space="preserve"> %)</w:t>
              </w:r>
            </w:ins>
          </w:p>
        </w:tc>
      </w:tr>
      <w:tr w:rsidR="00185173" w:rsidRPr="00F14C85" w14:paraId="3CDF61FF" w14:textId="77777777" w:rsidTr="007A2048">
        <w:trPr>
          <w:trHeight w:val="280"/>
          <w:ins w:id="131" w:author="Sabine Specht" w:date="2016-11-18T21:29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77C0" w14:textId="77777777" w:rsidR="00185173" w:rsidRPr="00F14C85" w:rsidRDefault="00185173" w:rsidP="007A2048">
            <w:pPr>
              <w:spacing w:after="0"/>
              <w:rPr>
                <w:ins w:id="132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6D532" w14:textId="77777777" w:rsidR="00185173" w:rsidRPr="00743756" w:rsidRDefault="00185173" w:rsidP="007A2048">
            <w:pPr>
              <w:spacing w:after="0"/>
              <w:jc w:val="right"/>
              <w:rPr>
                <w:ins w:id="133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ADD6" w14:textId="77777777" w:rsidR="00185173" w:rsidRPr="00CD3F80" w:rsidRDefault="00185173" w:rsidP="007A2048">
            <w:pPr>
              <w:spacing w:after="0"/>
              <w:jc w:val="right"/>
              <w:rPr>
                <w:ins w:id="134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35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2E04D" w14:textId="77777777" w:rsidR="00185173" w:rsidRPr="00CD3F80" w:rsidRDefault="00185173" w:rsidP="007A2048">
            <w:pPr>
              <w:spacing w:after="0"/>
              <w:jc w:val="right"/>
              <w:rPr>
                <w:ins w:id="136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37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EA07" w14:textId="77777777" w:rsidR="00185173" w:rsidRPr="003E6329" w:rsidRDefault="00185173" w:rsidP="007A2048">
            <w:pPr>
              <w:spacing w:after="0"/>
              <w:jc w:val="right"/>
              <w:rPr>
                <w:ins w:id="138" w:author="Sabine Specht" w:date="2016-11-18T21:29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ins w:id="139" w:author="Sabine Specht" w:date="2016-11-18T21:29:00Z">
              <w:r w:rsidRPr="003E6329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t> 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D248" w14:textId="77777777" w:rsidR="00185173" w:rsidRPr="00EB7196" w:rsidRDefault="00185173" w:rsidP="007A2048">
            <w:pPr>
              <w:spacing w:after="0"/>
              <w:jc w:val="right"/>
              <w:rPr>
                <w:ins w:id="140" w:author="Sabine Specht" w:date="2016-11-18T21:29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ins w:id="141" w:author="Sabine Specht" w:date="2016-11-18T21:29:00Z">
              <w:r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>(38.1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 xml:space="preserve"> %)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t>b</w:t>
              </w:r>
            </w:ins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CF6D" w14:textId="77777777" w:rsidR="00185173" w:rsidRPr="00EB7196" w:rsidRDefault="00185173" w:rsidP="007A2048">
            <w:pPr>
              <w:spacing w:after="0"/>
              <w:jc w:val="right"/>
              <w:rPr>
                <w:ins w:id="142" w:author="Sabine Specht" w:date="2016-11-18T21:29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ins w:id="143" w:author="Sabine Specht" w:date="2016-11-18T21:29:00Z">
              <w:r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>13 (61.9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 xml:space="preserve"> %)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6D14" w14:textId="77777777" w:rsidR="00185173" w:rsidRPr="003E6329" w:rsidRDefault="00185173" w:rsidP="007A2048">
            <w:pPr>
              <w:spacing w:after="0"/>
              <w:jc w:val="right"/>
              <w:rPr>
                <w:ins w:id="144" w:author="Sabine Specht" w:date="2016-11-18T21:29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ins w:id="145" w:author="Sabine Specht" w:date="2016-11-18T21:29:00Z">
              <w:r w:rsidRPr="003E6329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t> </w:t>
              </w:r>
            </w:ins>
          </w:p>
        </w:tc>
      </w:tr>
      <w:tr w:rsidR="00185173" w:rsidRPr="00F14C85" w14:paraId="0A6937D2" w14:textId="77777777" w:rsidTr="007A2048">
        <w:trPr>
          <w:trHeight w:val="280"/>
          <w:ins w:id="146" w:author="Sabine Specht" w:date="2016-11-18T21:29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4349" w14:textId="77777777" w:rsidR="00185173" w:rsidRPr="00FD0FAD" w:rsidRDefault="00185173" w:rsidP="007A2048">
            <w:pPr>
              <w:spacing w:after="0"/>
              <w:rPr>
                <w:ins w:id="147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48" w:author="Sabine Specht" w:date="2016-11-18T21:29:00Z">
              <w:r w:rsidRPr="00FD0FAD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</w:t>
              </w:r>
            </w:ins>
          </w:p>
          <w:p w14:paraId="24852495" w14:textId="77777777" w:rsidR="00185173" w:rsidRPr="00FD0FAD" w:rsidRDefault="00185173" w:rsidP="007A2048">
            <w:pPr>
              <w:spacing w:after="0"/>
              <w:rPr>
                <w:ins w:id="149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50" w:author="Sabine Specht" w:date="2016-11-18T21:29:00Z">
              <w:r w:rsidRPr="00FD0FAD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3289" w14:textId="77777777" w:rsidR="00185173" w:rsidRPr="00743756" w:rsidRDefault="00185173" w:rsidP="007A2048">
            <w:pPr>
              <w:spacing w:after="0"/>
              <w:jc w:val="right"/>
              <w:rPr>
                <w:ins w:id="151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52" w:author="Sabine Specht" w:date="2016-11-18T21:29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1/ 54</w:t>
              </w:r>
            </w:ins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7369" w14:textId="77777777" w:rsidR="00185173" w:rsidRPr="00CD3F80" w:rsidRDefault="00185173" w:rsidP="007A2048">
            <w:pPr>
              <w:spacing w:after="0"/>
              <w:jc w:val="right"/>
              <w:rPr>
                <w:ins w:id="153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54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74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3B1D" w14:textId="77777777" w:rsidR="00185173" w:rsidRPr="00CD3F80" w:rsidRDefault="00185173" w:rsidP="007A2048">
            <w:pPr>
              <w:spacing w:after="0"/>
              <w:jc w:val="right"/>
              <w:rPr>
                <w:ins w:id="155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56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2</w:t>
              </w:r>
            </w:ins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BBAE" w14:textId="77777777" w:rsidR="00185173" w:rsidRPr="00EB7196" w:rsidRDefault="00185173" w:rsidP="007A2048">
            <w:pPr>
              <w:spacing w:after="0"/>
              <w:jc w:val="right"/>
              <w:rPr>
                <w:ins w:id="157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58" w:author="Sabine Specht" w:date="2016-11-18T21:29:00Z"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>49 (68.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1</w:t>
              </w:r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 xml:space="preserve"> %)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AFB2" w14:textId="77777777" w:rsidR="00185173" w:rsidRPr="00EB7196" w:rsidRDefault="00185173" w:rsidP="007A2048">
            <w:pPr>
              <w:spacing w:after="0"/>
              <w:jc w:val="right"/>
              <w:rPr>
                <w:ins w:id="159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60" w:author="Sabine Specht" w:date="2016-11-18T21:29:00Z"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>12 (16.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7</w:t>
              </w:r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 xml:space="preserve"> %)</w:t>
              </w:r>
            </w:ins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FCF5" w14:textId="77777777" w:rsidR="00185173" w:rsidRPr="00EB7196" w:rsidRDefault="00185173" w:rsidP="007A2048">
            <w:pPr>
              <w:spacing w:after="0"/>
              <w:jc w:val="right"/>
              <w:rPr>
                <w:ins w:id="161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62" w:author="Sabine Specht" w:date="2016-11-18T21:29:00Z">
              <w:r>
                <w:rPr>
                  <w:rFonts w:ascii="Arial" w:eastAsia="Times New Roman" w:hAnsi="Arial" w:cs="Arial"/>
                  <w:sz w:val="18"/>
                  <w:szCs w:val="18"/>
                </w:rPr>
                <w:t>11 (15.8</w:t>
              </w:r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 xml:space="preserve"> %)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0CCF" w14:textId="77777777" w:rsidR="00185173" w:rsidRPr="00EB7196" w:rsidRDefault="00185173" w:rsidP="007A2048">
            <w:pPr>
              <w:spacing w:after="0"/>
              <w:jc w:val="right"/>
              <w:rPr>
                <w:ins w:id="163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64" w:author="Sabine Specht" w:date="2016-11-18T21:29:00Z"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>13 (17.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6</w:t>
              </w:r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 xml:space="preserve"> %)</w:t>
              </w:r>
            </w:ins>
          </w:p>
        </w:tc>
      </w:tr>
      <w:tr w:rsidR="00185173" w:rsidRPr="00F14C85" w14:paraId="197B429E" w14:textId="77777777" w:rsidTr="007A2048">
        <w:trPr>
          <w:trHeight w:val="280"/>
          <w:ins w:id="165" w:author="Sabine Specht" w:date="2016-11-18T21:29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25DF" w14:textId="77777777" w:rsidR="00185173" w:rsidRPr="00FD0FAD" w:rsidRDefault="00185173" w:rsidP="007A2048">
            <w:pPr>
              <w:spacing w:after="0"/>
              <w:rPr>
                <w:ins w:id="166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C806D" w14:textId="77777777" w:rsidR="00185173" w:rsidRPr="003902FB" w:rsidRDefault="00185173" w:rsidP="007A2048">
            <w:pPr>
              <w:spacing w:after="0"/>
              <w:jc w:val="right"/>
              <w:rPr>
                <w:ins w:id="167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7BA14" w14:textId="77777777" w:rsidR="00185173" w:rsidRPr="00CD3F80" w:rsidRDefault="00185173" w:rsidP="007A2048">
            <w:pPr>
              <w:spacing w:after="0"/>
              <w:jc w:val="right"/>
              <w:rPr>
                <w:ins w:id="168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69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A669C" w14:textId="77777777" w:rsidR="00185173" w:rsidRPr="00CD3F80" w:rsidRDefault="00185173" w:rsidP="007A2048">
            <w:pPr>
              <w:spacing w:after="0"/>
              <w:jc w:val="right"/>
              <w:rPr>
                <w:ins w:id="170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71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F443D" w14:textId="77777777" w:rsidR="00185173" w:rsidRPr="003E6329" w:rsidRDefault="00185173" w:rsidP="007A2048">
            <w:pPr>
              <w:spacing w:after="0"/>
              <w:jc w:val="right"/>
              <w:rPr>
                <w:ins w:id="172" w:author="Sabine Specht" w:date="2016-11-18T21:29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ins w:id="173" w:author="Sabine Specht" w:date="2016-11-18T21:29:00Z">
              <w:r w:rsidRPr="003E6329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t> 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C2A2" w14:textId="77777777" w:rsidR="00185173" w:rsidRPr="00EB7196" w:rsidRDefault="00185173" w:rsidP="007A2048">
            <w:pPr>
              <w:spacing w:after="0"/>
              <w:jc w:val="right"/>
              <w:rPr>
                <w:ins w:id="174" w:author="Sabine Specht" w:date="2016-11-18T21:29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ins w:id="175" w:author="Sabine Specht" w:date="2016-11-18T21:29:00Z"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>(52.</w:t>
              </w:r>
              <w:r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>2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 xml:space="preserve"> %)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t>b</w:t>
              </w:r>
            </w:ins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9EF6" w14:textId="77777777" w:rsidR="00185173" w:rsidRPr="00EB7196" w:rsidRDefault="00185173" w:rsidP="007A2048">
            <w:pPr>
              <w:spacing w:after="0"/>
              <w:jc w:val="right"/>
              <w:rPr>
                <w:ins w:id="176" w:author="Sabine Specht" w:date="2016-11-18T21:29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ins w:id="177" w:author="Sabine Specht" w:date="2016-11-18T21:29:00Z">
              <w:r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>(47.8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 xml:space="preserve"> %)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2299" w14:textId="77777777" w:rsidR="00185173" w:rsidRPr="003E6329" w:rsidRDefault="00185173" w:rsidP="007A2048">
            <w:pPr>
              <w:spacing w:after="0"/>
              <w:jc w:val="right"/>
              <w:rPr>
                <w:ins w:id="178" w:author="Sabine Specht" w:date="2016-11-18T21:29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ins w:id="179" w:author="Sabine Specht" w:date="2016-11-18T21:29:00Z">
              <w:r w:rsidRPr="003E6329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t> </w:t>
              </w:r>
            </w:ins>
          </w:p>
        </w:tc>
      </w:tr>
      <w:tr w:rsidR="00185173" w:rsidRPr="00F14C85" w14:paraId="6130FA2C" w14:textId="77777777" w:rsidTr="007A2048">
        <w:trPr>
          <w:trHeight w:val="280"/>
          <w:ins w:id="180" w:author="Sabine Specht" w:date="2016-11-18T21:29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64C4" w14:textId="77777777" w:rsidR="00185173" w:rsidRPr="00FD0FAD" w:rsidRDefault="00185173" w:rsidP="007A2048">
            <w:pPr>
              <w:spacing w:after="0"/>
              <w:rPr>
                <w:ins w:id="181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82" w:author="Sabine Specht" w:date="2016-11-18T21:29:00Z">
              <w:r w:rsidRPr="00FD0FAD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ALB 3d</w:t>
              </w:r>
            </w:ins>
          </w:p>
          <w:p w14:paraId="1EA183FA" w14:textId="77777777" w:rsidR="00185173" w:rsidRPr="00FD0FAD" w:rsidRDefault="00185173" w:rsidP="007A2048">
            <w:pPr>
              <w:spacing w:after="0"/>
              <w:rPr>
                <w:ins w:id="183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84" w:author="Sabine Specht" w:date="2016-11-18T21:29:00Z">
              <w:r w:rsidRPr="00FD0FAD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E051" w14:textId="77777777" w:rsidR="00185173" w:rsidRPr="003902FB" w:rsidRDefault="00185173" w:rsidP="007A2048">
            <w:pPr>
              <w:spacing w:after="0"/>
              <w:jc w:val="right"/>
              <w:rPr>
                <w:ins w:id="185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86" w:author="Sabine Specht" w:date="2016-11-18T21:29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21/ 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67</w:t>
              </w:r>
            </w:ins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5CBD" w14:textId="77777777" w:rsidR="00185173" w:rsidRPr="00CD3F80" w:rsidRDefault="00185173" w:rsidP="007A2048">
            <w:pPr>
              <w:spacing w:after="0"/>
              <w:jc w:val="right"/>
              <w:rPr>
                <w:ins w:id="187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88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59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C47" w14:textId="77777777" w:rsidR="00185173" w:rsidRPr="00CD3F80" w:rsidRDefault="00185173" w:rsidP="007A2048">
            <w:pPr>
              <w:spacing w:after="0"/>
              <w:jc w:val="right"/>
              <w:rPr>
                <w:ins w:id="189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90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3</w:t>
              </w:r>
            </w:ins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161B" w14:textId="77777777" w:rsidR="00185173" w:rsidRPr="00EB7196" w:rsidRDefault="00185173" w:rsidP="007A2048">
            <w:pPr>
              <w:spacing w:after="0"/>
              <w:jc w:val="right"/>
              <w:rPr>
                <w:ins w:id="191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92" w:author="Sabine Specht" w:date="2016-11-18T21:29:00Z">
              <w:r>
                <w:rPr>
                  <w:rFonts w:ascii="Arial" w:eastAsia="Times New Roman" w:hAnsi="Arial" w:cs="Arial"/>
                  <w:sz w:val="18"/>
                  <w:szCs w:val="18"/>
                </w:rPr>
                <w:t>42 (75.0</w:t>
              </w:r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 xml:space="preserve"> %)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DC61" w14:textId="77777777" w:rsidR="00185173" w:rsidRPr="00EB7196" w:rsidRDefault="00185173" w:rsidP="007A2048">
            <w:pPr>
              <w:spacing w:after="0"/>
              <w:jc w:val="right"/>
              <w:rPr>
                <w:ins w:id="193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94" w:author="Sabine Specht" w:date="2016-11-18T21:29:00Z"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>10 (17.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9</w:t>
              </w:r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 xml:space="preserve"> %)</w:t>
              </w:r>
            </w:ins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5586" w14:textId="77777777" w:rsidR="00185173" w:rsidRPr="00EB7196" w:rsidRDefault="00185173" w:rsidP="007A2048">
            <w:pPr>
              <w:spacing w:after="0"/>
              <w:jc w:val="right"/>
              <w:rPr>
                <w:ins w:id="195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96" w:author="Sabine Specht" w:date="2016-11-18T21:29:00Z">
              <w:r>
                <w:rPr>
                  <w:rFonts w:ascii="Arial" w:eastAsia="Times New Roman" w:hAnsi="Arial" w:cs="Arial"/>
                  <w:sz w:val="18"/>
                  <w:szCs w:val="18"/>
                </w:rPr>
                <w:t>4 (7.1</w:t>
              </w:r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 xml:space="preserve"> %)</w:t>
              </w:r>
            </w:ins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B8D2" w14:textId="77777777" w:rsidR="00185173" w:rsidRPr="00EB7196" w:rsidRDefault="00185173" w:rsidP="007A2048">
            <w:pPr>
              <w:spacing w:after="0"/>
              <w:jc w:val="right"/>
              <w:rPr>
                <w:ins w:id="197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198" w:author="Sabine Specht" w:date="2016-11-18T21:29:00Z"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>9 (15.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3</w:t>
              </w:r>
              <w:r w:rsidRPr="00EB7196">
                <w:rPr>
                  <w:rFonts w:ascii="Arial" w:eastAsia="Times New Roman" w:hAnsi="Arial" w:cs="Arial"/>
                  <w:sz w:val="18"/>
                  <w:szCs w:val="18"/>
                </w:rPr>
                <w:t xml:space="preserve"> %)</w:t>
              </w:r>
            </w:ins>
          </w:p>
        </w:tc>
      </w:tr>
      <w:tr w:rsidR="00185173" w:rsidRPr="00F14C85" w14:paraId="5E15B86A" w14:textId="77777777" w:rsidTr="007A2048">
        <w:trPr>
          <w:trHeight w:val="280"/>
          <w:ins w:id="199" w:author="Sabine Specht" w:date="2016-11-18T21:29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586E" w14:textId="77777777" w:rsidR="00185173" w:rsidRPr="00FD0FAD" w:rsidRDefault="00185173" w:rsidP="007A2048">
            <w:pPr>
              <w:spacing w:after="0"/>
              <w:rPr>
                <w:ins w:id="200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F43C2" w14:textId="77777777" w:rsidR="00185173" w:rsidRPr="00F14C85" w:rsidRDefault="00185173" w:rsidP="007A2048">
            <w:pPr>
              <w:spacing w:after="0"/>
              <w:jc w:val="right"/>
              <w:rPr>
                <w:ins w:id="201" w:author="Sabine Specht" w:date="2016-11-18T21:29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547A" w14:textId="77777777" w:rsidR="00185173" w:rsidRPr="00CD3F80" w:rsidRDefault="00185173" w:rsidP="007A2048">
            <w:pPr>
              <w:spacing w:after="0"/>
              <w:rPr>
                <w:ins w:id="202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203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8E7C" w14:textId="77777777" w:rsidR="00185173" w:rsidRPr="00CD3F80" w:rsidRDefault="00185173" w:rsidP="007A2048">
            <w:pPr>
              <w:spacing w:after="0"/>
              <w:rPr>
                <w:ins w:id="204" w:author="Sabine Specht" w:date="2016-11-18T21:29:00Z"/>
                <w:rFonts w:ascii="Arial" w:eastAsia="Times New Roman" w:hAnsi="Arial" w:cs="Arial"/>
                <w:sz w:val="18"/>
                <w:szCs w:val="18"/>
              </w:rPr>
            </w:pPr>
            <w:ins w:id="205" w:author="Sabine Specht" w:date="2016-11-18T21:29:00Z">
              <w:r w:rsidRPr="00CD3F80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ED6E" w14:textId="77777777" w:rsidR="00185173" w:rsidRPr="003E6329" w:rsidRDefault="00185173" w:rsidP="007A2048">
            <w:pPr>
              <w:spacing w:after="0"/>
              <w:rPr>
                <w:ins w:id="206" w:author="Sabine Specht" w:date="2016-11-18T21:29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ins w:id="207" w:author="Sabine Specht" w:date="2016-11-18T21:29:00Z">
              <w:r w:rsidRPr="003E6329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t> 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929E" w14:textId="77777777" w:rsidR="00185173" w:rsidRPr="00EB7196" w:rsidRDefault="00185173" w:rsidP="007A2048">
            <w:pPr>
              <w:spacing w:after="0"/>
              <w:jc w:val="right"/>
              <w:rPr>
                <w:ins w:id="208" w:author="Sabine Specht" w:date="2016-11-18T21:29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ins w:id="209" w:author="Sabine Specht" w:date="2016-11-18T21:29:00Z">
              <w:r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>(71.4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 xml:space="preserve"> %)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t>b</w:t>
              </w:r>
            </w:ins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8267" w14:textId="77777777" w:rsidR="00185173" w:rsidRPr="00EB7196" w:rsidRDefault="00185173" w:rsidP="007A2048">
            <w:pPr>
              <w:spacing w:after="0"/>
              <w:jc w:val="right"/>
              <w:rPr>
                <w:ins w:id="210" w:author="Sabine Specht" w:date="2016-11-18T21:29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ins w:id="211" w:author="Sabine Specht" w:date="2016-11-18T21:29:00Z"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>(28.</w:t>
              </w:r>
              <w:r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>6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t xml:space="preserve"> %)</w:t>
              </w:r>
              <w:r w:rsidRPr="00EB7196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7C70" w14:textId="77777777" w:rsidR="00185173" w:rsidRPr="003E6329" w:rsidRDefault="00185173" w:rsidP="007A2048">
            <w:pPr>
              <w:spacing w:after="0"/>
              <w:rPr>
                <w:ins w:id="212" w:author="Sabine Specht" w:date="2016-11-18T21:29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ins w:id="213" w:author="Sabine Specht" w:date="2016-11-18T21:29:00Z">
              <w:r w:rsidRPr="003E6329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t> </w:t>
              </w:r>
            </w:ins>
          </w:p>
        </w:tc>
      </w:tr>
    </w:tbl>
    <w:p w14:paraId="0250B1A6" w14:textId="77777777" w:rsidR="00185173" w:rsidRPr="003E6329" w:rsidRDefault="00185173" w:rsidP="00185173">
      <w:pPr>
        <w:spacing w:after="0"/>
        <w:jc w:val="both"/>
        <w:rPr>
          <w:ins w:id="214" w:author="Sabine Specht" w:date="2016-11-18T21:29:00Z"/>
          <w:rFonts w:ascii="Arial" w:hAnsi="Arial" w:cs="Arial"/>
          <w:color w:val="000000"/>
          <w:sz w:val="18"/>
          <w:szCs w:val="18"/>
          <w:lang w:val="en-US"/>
        </w:rPr>
      </w:pPr>
      <w:proofErr w:type="gramStart"/>
      <w:ins w:id="215" w:author="Sabine Specht" w:date="2016-11-18T21:29:00Z">
        <w:r w:rsidRPr="003E6329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>a</w:t>
        </w:r>
        <w:proofErr w:type="gramEnd"/>
        <w:r w:rsidRPr="003E6329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 xml:space="preserve"> </w:t>
        </w:r>
        <w:r w:rsidRPr="003E6329">
          <w:rPr>
            <w:rFonts w:ascii="Arial" w:hAnsi="Arial" w:cs="Arial"/>
            <w:color w:val="000000"/>
            <w:sz w:val="18"/>
            <w:szCs w:val="18"/>
            <w:lang w:val="en-US"/>
          </w:rPr>
          <w:t xml:space="preserve">Only evaluable patients/nodules are included. </w:t>
        </w:r>
      </w:ins>
    </w:p>
    <w:p w14:paraId="6CBBD96F" w14:textId="77777777" w:rsidR="00185173" w:rsidRPr="003E6329" w:rsidRDefault="00185173" w:rsidP="00185173">
      <w:pPr>
        <w:spacing w:after="0"/>
        <w:jc w:val="both"/>
        <w:rPr>
          <w:ins w:id="216" w:author="Sabine Specht" w:date="2016-11-18T21:29:00Z"/>
          <w:rFonts w:ascii="Arial" w:hAnsi="Arial" w:cs="Arial"/>
          <w:color w:val="000000"/>
          <w:sz w:val="18"/>
          <w:szCs w:val="18"/>
          <w:lang w:val="en-US"/>
        </w:rPr>
      </w:pPr>
      <w:proofErr w:type="gramStart"/>
      <w:ins w:id="217" w:author="Sabine Specht" w:date="2016-11-18T21:29:00Z">
        <w:r w:rsidRPr="003E6329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>b</w:t>
        </w:r>
        <w:proofErr w:type="gramEnd"/>
        <w:r w:rsidRPr="003E6329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 xml:space="preserve"> </w:t>
        </w:r>
        <w:r w:rsidRPr="003E6329">
          <w:rPr>
            <w:rFonts w:ascii="Arial" w:hAnsi="Arial" w:cs="Arial"/>
            <w:color w:val="000000"/>
            <w:sz w:val="18"/>
            <w:szCs w:val="18"/>
            <w:lang w:val="en-US"/>
          </w:rPr>
          <w:t xml:space="preserve">% of all female worms with embryogenesis within the respective group </w:t>
        </w:r>
      </w:ins>
    </w:p>
    <w:p w14:paraId="392A1587" w14:textId="68B9E2E5" w:rsidR="00D401FB" w:rsidDel="004A750F" w:rsidRDefault="00283E5C" w:rsidP="00185173">
      <w:pPr>
        <w:spacing w:after="0"/>
        <w:rPr>
          <w:del w:id="218" w:author="Sabine Specht" w:date="2016-11-18T21:18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219" w:author="Sabine Specht" w:date="2016-11-18T21:18:00Z">
        <w:r w:rsidDel="004A750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ITT analysis – Effect of the study drugs on presence of </w:delText>
        </w:r>
        <w:r w:rsidRPr="00393049" w:rsidDel="004A750F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4A750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female </w:delText>
        </w:r>
      </w:del>
      <w:del w:id="220" w:author="Sabine Specht" w:date="2016-11-18T19:29:00Z">
        <w:r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1C682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del w:id="221" w:author="Sabine Specht" w:date="2016-11-18T21:18:00Z">
        <w:r w:rsidDel="004A750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worms: histology</w:delText>
        </w:r>
      </w:del>
    </w:p>
    <w:p w14:paraId="1E88AEB1" w14:textId="38A9896C" w:rsidR="00277F57" w:rsidDel="004A750F" w:rsidRDefault="00277F57" w:rsidP="00185173">
      <w:pPr>
        <w:spacing w:after="0"/>
        <w:rPr>
          <w:del w:id="222" w:author="Sabine Specht" w:date="2016-11-18T21:18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417"/>
        <w:gridCol w:w="851"/>
        <w:gridCol w:w="1275"/>
        <w:gridCol w:w="1560"/>
        <w:gridCol w:w="1701"/>
      </w:tblGrid>
      <w:tr w:rsidR="003902FB" w:rsidRPr="00C0012B" w:rsidDel="004A750F" w14:paraId="7010D6A7" w14:textId="7150484E" w:rsidTr="00B7482C">
        <w:trPr>
          <w:trHeight w:val="300"/>
          <w:del w:id="223" w:author="Sabine Specht" w:date="2016-11-18T21:18:00Z"/>
        </w:trPr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7D2F" w14:textId="20679545" w:rsidR="003902FB" w:rsidRPr="00F14C85" w:rsidDel="004A750F" w:rsidRDefault="003902FB" w:rsidP="00185173">
            <w:pPr>
              <w:spacing w:after="0"/>
              <w:rPr>
                <w:del w:id="224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25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Treatment Group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7FD2" w14:textId="5498962B" w:rsidR="003902FB" w:rsidRPr="003902FB" w:rsidDel="004A750F" w:rsidRDefault="003902FB" w:rsidP="00185173">
            <w:pPr>
              <w:spacing w:after="0"/>
              <w:rPr>
                <w:del w:id="22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27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 of  Patients/ Nod</w:delText>
              </w:r>
              <w:r w:rsidRPr="003902FB" w:rsidDel="004A750F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delText xml:space="preserve"> a</w:delText>
              </w:r>
            </w:del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945A1" w14:textId="4E215F42" w:rsidR="003902FB" w:rsidRPr="003902FB" w:rsidDel="004A750F" w:rsidRDefault="003902FB" w:rsidP="00185173">
            <w:pPr>
              <w:spacing w:after="0"/>
              <w:rPr>
                <w:del w:id="22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29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 of living female worms</w:delText>
              </w:r>
            </w:del>
          </w:p>
        </w:tc>
      </w:tr>
      <w:tr w:rsidR="003902FB" w:rsidRPr="00F14C85" w:rsidDel="004A750F" w14:paraId="1E4E838A" w14:textId="2F804C1D" w:rsidTr="00B7482C">
        <w:trPr>
          <w:trHeight w:val="280"/>
          <w:del w:id="230" w:author="Sabine Specht" w:date="2016-11-18T21:18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7AD9A" w14:textId="2FF2D6AB" w:rsidR="003902FB" w:rsidRPr="003902FB" w:rsidDel="004A750F" w:rsidRDefault="003902FB" w:rsidP="00185173">
            <w:pPr>
              <w:spacing w:after="0"/>
              <w:rPr>
                <w:del w:id="23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D1E0" w14:textId="12221B31" w:rsidR="003902FB" w:rsidRPr="003902FB" w:rsidDel="004A750F" w:rsidRDefault="003902FB" w:rsidP="00185173">
            <w:pPr>
              <w:spacing w:after="0"/>
              <w:rPr>
                <w:del w:id="232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4B8E" w14:textId="7AEE4501" w:rsidR="003902FB" w:rsidRPr="00F14C85" w:rsidDel="004A750F" w:rsidRDefault="003902FB" w:rsidP="00185173">
            <w:pPr>
              <w:spacing w:after="0"/>
              <w:rPr>
                <w:del w:id="23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34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All </w:delText>
              </w:r>
            </w:del>
          </w:p>
        </w:tc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23D82" w14:textId="3A5023F5" w:rsidR="003902FB" w:rsidRPr="00AD361C" w:rsidDel="004A750F" w:rsidRDefault="003902FB" w:rsidP="00185173">
            <w:pPr>
              <w:spacing w:after="0"/>
              <w:rPr>
                <w:del w:id="235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36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  <w:r w:rsidRPr="00C41D41" w:rsidDel="004A750F">
                <w:rPr>
                  <w:rFonts w:ascii="Arial" w:eastAsia="Times New Roman" w:hAnsi="Arial" w:cs="Arial"/>
                  <w:i/>
                  <w:color w:val="000000"/>
                  <w:sz w:val="18"/>
                  <w:szCs w:val="18"/>
                </w:rPr>
                <w:delText>Wolbachia</w:delText>
              </w:r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levels</w:delText>
              </w:r>
            </w:del>
          </w:p>
        </w:tc>
      </w:tr>
      <w:tr w:rsidR="003902FB" w:rsidRPr="00F14C85" w:rsidDel="004A750F" w14:paraId="38401330" w14:textId="00E7CD7F" w:rsidTr="00B7482C">
        <w:trPr>
          <w:trHeight w:val="280"/>
          <w:del w:id="237" w:author="Sabine Specht" w:date="2016-11-18T21:18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8FA68" w14:textId="67F4D3C4" w:rsidR="003902FB" w:rsidRPr="00F14C85" w:rsidDel="004A750F" w:rsidRDefault="003902FB" w:rsidP="00185173">
            <w:pPr>
              <w:spacing w:after="0"/>
              <w:rPr>
                <w:del w:id="23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473D" w14:textId="25C6D214" w:rsidR="003902FB" w:rsidRPr="00F14C85" w:rsidDel="004A750F" w:rsidRDefault="00CD3F80" w:rsidP="00185173">
            <w:pPr>
              <w:spacing w:after="0"/>
              <w:rPr>
                <w:del w:id="239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40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110/ 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07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D8BB" w14:textId="64905524" w:rsidR="003902FB" w:rsidRPr="00F14C85" w:rsidDel="004A750F" w:rsidRDefault="003902FB" w:rsidP="00185173">
            <w:pPr>
              <w:spacing w:after="0"/>
              <w:rPr>
                <w:del w:id="24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42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6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F7B84" w14:textId="191D5DBF" w:rsidR="003902FB" w:rsidRPr="00F14C85" w:rsidDel="004A750F" w:rsidRDefault="003902FB" w:rsidP="00185173">
            <w:pPr>
              <w:spacing w:after="0"/>
              <w:rPr>
                <w:del w:id="24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44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any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3AEA" w14:textId="67219BC7" w:rsidR="003902FB" w:rsidRPr="00F14C85" w:rsidDel="004A750F" w:rsidRDefault="003902FB" w:rsidP="00185173">
            <w:pPr>
              <w:spacing w:after="0"/>
              <w:rPr>
                <w:del w:id="245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46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few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F32F" w14:textId="4158A612" w:rsidR="003902FB" w:rsidRPr="00F14C85" w:rsidDel="004A750F" w:rsidRDefault="003902FB" w:rsidP="00185173">
            <w:pPr>
              <w:spacing w:after="0"/>
              <w:rPr>
                <w:del w:id="247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48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one</w:delText>
              </w:r>
            </w:del>
          </w:p>
        </w:tc>
      </w:tr>
      <w:tr w:rsidR="003902FB" w:rsidRPr="00F14C85" w:rsidDel="004A750F" w14:paraId="5FD27EDE" w14:textId="3154D9AF" w:rsidTr="00B7482C">
        <w:trPr>
          <w:trHeight w:val="280"/>
          <w:del w:id="249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EC5C" w14:textId="74287AD7" w:rsidR="003902FB" w:rsidRPr="00F14C85" w:rsidDel="004A750F" w:rsidRDefault="003902FB" w:rsidP="00185173">
            <w:pPr>
              <w:spacing w:after="0"/>
              <w:rPr>
                <w:del w:id="250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51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4w (Standard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49AF" w14:textId="4AB1920A" w:rsidR="003902FB" w:rsidRPr="00F14C85" w:rsidDel="004A750F" w:rsidRDefault="003902FB" w:rsidP="00185173">
            <w:pPr>
              <w:spacing w:after="0"/>
              <w:rPr>
                <w:del w:id="252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53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/ 7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8441" w14:textId="3DBDDF40" w:rsidR="003902FB" w:rsidRPr="00F14C85" w:rsidDel="004A750F" w:rsidRDefault="003902FB" w:rsidP="00185173">
            <w:pPr>
              <w:spacing w:after="0"/>
              <w:rPr>
                <w:del w:id="254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55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4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AEF8" w14:textId="4D0846CE" w:rsidR="003902FB" w:rsidRPr="00F14C85" w:rsidDel="004A750F" w:rsidRDefault="003902FB" w:rsidP="00185173">
            <w:pPr>
              <w:spacing w:after="0"/>
              <w:rPr>
                <w:del w:id="25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57" w:author="Sabine Specht" w:date="2016-11-18T21:18:00Z">
              <w:r w:rsidRPr="00F14C8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3597" w14:textId="5CF369BB" w:rsidR="003902FB" w:rsidRPr="004D77BB" w:rsidDel="004A750F" w:rsidRDefault="003902FB" w:rsidP="00185173">
            <w:pPr>
              <w:spacing w:after="0"/>
              <w:rPr>
                <w:del w:id="25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59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RPr="004D77B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(</w:delText>
              </w:r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.8</w:delText>
              </w:r>
              <w:r w:rsidRPr="004D77B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9EFF" w14:textId="22765984" w:rsidR="003902FB" w:rsidRPr="004D77BB" w:rsidDel="004A750F" w:rsidRDefault="005C3DE8" w:rsidP="00185173">
            <w:pPr>
              <w:spacing w:after="0"/>
              <w:rPr>
                <w:del w:id="260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61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</w:delText>
              </w:r>
              <w:r w:rsid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(95.2</w:delText>
              </w:r>
              <w:r w:rsidR="003902FB" w:rsidRPr="004D77B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</w:tr>
      <w:tr w:rsidR="003902FB" w:rsidRPr="003902FB" w:rsidDel="004A750F" w14:paraId="149060D1" w14:textId="23B0FD2A" w:rsidTr="00B7482C">
        <w:trPr>
          <w:trHeight w:val="280"/>
          <w:del w:id="262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F7F8" w14:textId="0A577EBE" w:rsidR="003902FB" w:rsidRPr="003902FB" w:rsidDel="004A750F" w:rsidRDefault="003902FB" w:rsidP="00185173">
            <w:pPr>
              <w:spacing w:after="0"/>
              <w:rPr>
                <w:del w:id="26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64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BF74" w14:textId="4DC6A093" w:rsidR="003902FB" w:rsidRPr="003902FB" w:rsidDel="004A750F" w:rsidRDefault="003902FB" w:rsidP="00185173">
            <w:pPr>
              <w:spacing w:after="0"/>
              <w:rPr>
                <w:del w:id="265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66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0/ 58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C798" w14:textId="381EE600" w:rsidR="003902FB" w:rsidRPr="003902FB" w:rsidDel="004A750F" w:rsidRDefault="003902FB" w:rsidP="00185173">
            <w:pPr>
              <w:spacing w:after="0"/>
              <w:rPr>
                <w:del w:id="267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68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CED5" w14:textId="4EF3ADBD" w:rsidR="003902FB" w:rsidRPr="003902FB" w:rsidDel="004A750F" w:rsidRDefault="003902FB" w:rsidP="00185173">
            <w:pPr>
              <w:spacing w:after="0"/>
              <w:rPr>
                <w:del w:id="269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70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BF8F" w14:textId="0B0DC3AB" w:rsidR="003902FB" w:rsidRPr="003902FB" w:rsidDel="004A750F" w:rsidRDefault="003902FB" w:rsidP="00185173">
            <w:pPr>
              <w:spacing w:after="0"/>
              <w:rPr>
                <w:del w:id="27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72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3 (17.8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A64B" w14:textId="08EA6853" w:rsidR="003902FB" w:rsidRPr="003902FB" w:rsidDel="004A750F" w:rsidRDefault="003902FB" w:rsidP="00185173">
            <w:pPr>
              <w:spacing w:after="0"/>
              <w:rPr>
                <w:del w:id="27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74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60 (82.2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3902FB" w:rsidRPr="003902FB" w:rsidDel="004A750F" w14:paraId="6800EFD7" w14:textId="4CE2CFCD" w:rsidTr="00B7482C">
        <w:trPr>
          <w:trHeight w:val="280"/>
          <w:del w:id="275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F60A" w14:textId="382F35B3" w:rsidR="003902FB" w:rsidRPr="003902FB" w:rsidDel="004A750F" w:rsidRDefault="003902FB" w:rsidP="00185173">
            <w:pPr>
              <w:spacing w:after="0"/>
              <w:rPr>
                <w:del w:id="27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77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9561" w14:textId="0B177D2B" w:rsidR="003902FB" w:rsidRPr="003902FB" w:rsidDel="004A750F" w:rsidRDefault="003902FB" w:rsidP="00185173">
            <w:pPr>
              <w:spacing w:after="0"/>
              <w:rPr>
                <w:del w:id="27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79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8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897A" w14:textId="15FE409F" w:rsidR="003902FB" w:rsidRPr="003902FB" w:rsidDel="004A750F" w:rsidRDefault="003902FB" w:rsidP="00185173">
            <w:pPr>
              <w:spacing w:after="0"/>
              <w:rPr>
                <w:del w:id="280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81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D2A1" w14:textId="1FFCE18A" w:rsidR="003902FB" w:rsidRPr="003902FB" w:rsidDel="004A750F" w:rsidRDefault="003902FB" w:rsidP="00185173">
            <w:pPr>
              <w:spacing w:after="0"/>
              <w:rPr>
                <w:del w:id="282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83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4501" w14:textId="194898DD" w:rsidR="003902FB" w:rsidRPr="003902FB" w:rsidDel="004A750F" w:rsidRDefault="003902FB" w:rsidP="00185173">
            <w:pPr>
              <w:spacing w:after="0"/>
              <w:rPr>
                <w:del w:id="284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85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9 (26.0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FB06" w14:textId="7C2FB294" w:rsidR="003902FB" w:rsidRPr="003902FB" w:rsidDel="004A750F" w:rsidRDefault="003902FB" w:rsidP="00185173">
            <w:pPr>
              <w:spacing w:after="0"/>
              <w:rPr>
                <w:del w:id="28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87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54 (74.0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5906A5" w:rsidRPr="003902FB" w:rsidDel="004A750F" w14:paraId="117F95C1" w14:textId="3A85974D" w:rsidTr="005906A5">
        <w:trPr>
          <w:trHeight w:val="280"/>
          <w:del w:id="288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0312" w14:textId="3374E041" w:rsidR="005906A5" w:rsidRPr="005906A5" w:rsidDel="004A750F" w:rsidRDefault="005906A5" w:rsidP="00185173">
            <w:pPr>
              <w:spacing w:after="0"/>
              <w:rPr>
                <w:del w:id="289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90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7598" w14:textId="1E3F3789" w:rsidR="005906A5" w:rsidRPr="005906A5" w:rsidDel="004A750F" w:rsidRDefault="005906A5" w:rsidP="00185173">
            <w:pPr>
              <w:spacing w:after="0"/>
              <w:rPr>
                <w:del w:id="291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92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40ED" w14:textId="5DAE4C70" w:rsidR="005906A5" w:rsidRPr="005906A5" w:rsidDel="004A750F" w:rsidRDefault="005906A5" w:rsidP="00185173">
            <w:pPr>
              <w:spacing w:after="0"/>
              <w:rPr>
                <w:del w:id="293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94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4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B5D8" w14:textId="06982BD6" w:rsidR="005906A5" w:rsidRPr="003902FB" w:rsidDel="004A750F" w:rsidRDefault="005906A5" w:rsidP="00185173">
            <w:pPr>
              <w:spacing w:after="0"/>
              <w:rPr>
                <w:del w:id="295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96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 (1.</w:delText>
              </w:r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C8C1" w14:textId="372088ED" w:rsidR="005906A5" w:rsidRPr="005906A5" w:rsidDel="004A750F" w:rsidRDefault="005906A5" w:rsidP="00185173">
            <w:pPr>
              <w:spacing w:after="0"/>
              <w:rPr>
                <w:del w:id="297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98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7 (36.5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712E" w14:textId="6C92103B" w:rsidR="005906A5" w:rsidRPr="005906A5" w:rsidDel="004A750F" w:rsidRDefault="005906A5" w:rsidP="00185173">
            <w:pPr>
              <w:spacing w:after="0"/>
              <w:rPr>
                <w:del w:id="299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00" w:author="Sabine Specht" w:date="2016-11-18T21:18:00Z">
              <w:r w:rsidRPr="005906A5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6 (62.2 %)</w:delText>
              </w:r>
            </w:del>
          </w:p>
        </w:tc>
      </w:tr>
      <w:tr w:rsidR="003902FB" w:rsidRPr="003902FB" w:rsidDel="004A750F" w14:paraId="0EC56431" w14:textId="061E8078" w:rsidTr="00B7482C">
        <w:trPr>
          <w:trHeight w:val="280"/>
          <w:del w:id="301" w:author="Sabine Specht" w:date="2016-11-18T21:18:00Z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CEC0" w14:textId="4F32368F" w:rsidR="003902FB" w:rsidRPr="003902FB" w:rsidDel="004A750F" w:rsidRDefault="003902FB" w:rsidP="00185173">
            <w:pPr>
              <w:spacing w:after="0"/>
              <w:rPr>
                <w:del w:id="302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03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ALB 3d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7A16" w14:textId="6589B8AC" w:rsidR="003902FB" w:rsidRPr="003902FB" w:rsidDel="004A750F" w:rsidRDefault="003F533D" w:rsidP="00185173">
            <w:pPr>
              <w:spacing w:after="0"/>
              <w:rPr>
                <w:del w:id="304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05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6</w:delText>
              </w:r>
              <w:r w:rsidR="00F86F90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6BC5" w14:textId="61DDB9B1" w:rsidR="003902FB" w:rsidRPr="003902FB" w:rsidDel="004A750F" w:rsidRDefault="003902FB" w:rsidP="00185173">
            <w:pPr>
              <w:spacing w:after="0"/>
              <w:rPr>
                <w:del w:id="306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07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59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2CE0" w14:textId="655E9D4B" w:rsidR="003902FB" w:rsidRPr="003902FB" w:rsidDel="004A750F" w:rsidRDefault="003902FB" w:rsidP="00185173">
            <w:pPr>
              <w:spacing w:after="0"/>
              <w:rPr>
                <w:del w:id="308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09" w:author="Sabine Specht" w:date="2016-11-18T21:18:00Z"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5 (8.5 %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4BB8" w14:textId="79C4CFDF" w:rsidR="003902FB" w:rsidRPr="003902FB" w:rsidDel="004A750F" w:rsidRDefault="003902FB" w:rsidP="00185173">
            <w:pPr>
              <w:spacing w:after="0"/>
              <w:rPr>
                <w:del w:id="310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11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32 (54.2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8A1E" w14:textId="0A129659" w:rsidR="003902FB" w:rsidRPr="003902FB" w:rsidDel="004A750F" w:rsidRDefault="003902FB" w:rsidP="00185173">
            <w:pPr>
              <w:spacing w:after="0"/>
              <w:rPr>
                <w:del w:id="312" w:author="Sabine Specht" w:date="2016-11-18T21:18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13" w:author="Sabine Specht" w:date="2016-11-18T21:18:00Z">
              <w:r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2 (37.3</w:delText>
              </w:r>
              <w:r w:rsidRPr="003902FB" w:rsidDel="004A750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</w:tbl>
    <w:p w14:paraId="45A15443" w14:textId="2F45E6C6" w:rsidR="003902FB" w:rsidRPr="003902FB" w:rsidDel="004A750F" w:rsidRDefault="003902FB" w:rsidP="00185173">
      <w:pPr>
        <w:spacing w:after="0"/>
        <w:rPr>
          <w:del w:id="314" w:author="Sabine Specht" w:date="2016-11-18T21:18:00Z"/>
          <w:rFonts w:ascii="Arial" w:hAnsi="Arial" w:cs="Arial"/>
          <w:sz w:val="18"/>
          <w:szCs w:val="18"/>
          <w:lang w:val="en-US"/>
        </w:rPr>
      </w:pPr>
      <w:del w:id="315" w:author="Sabine Specht" w:date="2016-11-18T21:18:00Z">
        <w:r w:rsidRPr="003902FB" w:rsidDel="004A750F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a </w:delText>
        </w:r>
        <w:r w:rsidRPr="003902FB" w:rsidDel="004A750F">
          <w:rPr>
            <w:rFonts w:ascii="Arial" w:hAnsi="Arial" w:cs="Arial"/>
            <w:color w:val="000000"/>
            <w:sz w:val="18"/>
            <w:szCs w:val="18"/>
            <w:lang w:val="en-US"/>
          </w:rPr>
          <w:delText xml:space="preserve">Only evaluable patients/nodules are included. </w:delText>
        </w:r>
      </w:del>
    </w:p>
    <w:p w14:paraId="592A6B79" w14:textId="27B30589" w:rsidR="00283E5C" w:rsidRPr="003902FB" w:rsidDel="004A750F" w:rsidRDefault="00283E5C" w:rsidP="00185173">
      <w:pPr>
        <w:spacing w:after="0"/>
        <w:rPr>
          <w:del w:id="316" w:author="Sabine Specht" w:date="2016-11-18T21:18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52D00CBC" w14:textId="19E816D0" w:rsidR="00AB4943" w:rsidRPr="000F6FB0" w:rsidDel="004A750F" w:rsidRDefault="00AB4943" w:rsidP="00185173">
      <w:pPr>
        <w:spacing w:after="0"/>
        <w:rPr>
          <w:del w:id="317" w:author="Sabine Specht" w:date="2016-11-18T21:18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50B9215A" w14:textId="0DF734DD" w:rsidR="00D401FB" w:rsidRPr="0085698A" w:rsidRDefault="00D401FB" w:rsidP="00185173">
      <w:pPr>
        <w:spacing w:after="0"/>
        <w:rPr>
          <w:rFonts w:ascii="Arial" w:eastAsia="Times New Roman" w:hAnsi="Arial" w:cs="Arial"/>
          <w:sz w:val="18"/>
          <w:szCs w:val="18"/>
          <w:lang w:val="en-GB"/>
        </w:rPr>
      </w:pPr>
    </w:p>
    <w:sectPr w:rsidR="00D401FB" w:rsidRPr="0085698A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C1888"/>
    <w:rsid w:val="000C52BA"/>
    <w:rsid w:val="000C75D7"/>
    <w:rsid w:val="000D7C3A"/>
    <w:rsid w:val="000F6FB0"/>
    <w:rsid w:val="0010406E"/>
    <w:rsid w:val="00125DAA"/>
    <w:rsid w:val="001268CF"/>
    <w:rsid w:val="00134BDC"/>
    <w:rsid w:val="0015211A"/>
    <w:rsid w:val="0015353A"/>
    <w:rsid w:val="00162A10"/>
    <w:rsid w:val="00185173"/>
    <w:rsid w:val="001C6821"/>
    <w:rsid w:val="001F3BF2"/>
    <w:rsid w:val="002115DA"/>
    <w:rsid w:val="0022284C"/>
    <w:rsid w:val="002337B8"/>
    <w:rsid w:val="002378EB"/>
    <w:rsid w:val="0027649E"/>
    <w:rsid w:val="00277F57"/>
    <w:rsid w:val="00283E5C"/>
    <w:rsid w:val="0028600A"/>
    <w:rsid w:val="002C0B13"/>
    <w:rsid w:val="002C302C"/>
    <w:rsid w:val="002D0906"/>
    <w:rsid w:val="002D19C9"/>
    <w:rsid w:val="002F1253"/>
    <w:rsid w:val="0035168A"/>
    <w:rsid w:val="003902FB"/>
    <w:rsid w:val="00393049"/>
    <w:rsid w:val="003B317E"/>
    <w:rsid w:val="003C3FC1"/>
    <w:rsid w:val="003C7A60"/>
    <w:rsid w:val="003D10ED"/>
    <w:rsid w:val="003D74C3"/>
    <w:rsid w:val="003E0C2E"/>
    <w:rsid w:val="003E16B2"/>
    <w:rsid w:val="003E1706"/>
    <w:rsid w:val="003E6329"/>
    <w:rsid w:val="003F107C"/>
    <w:rsid w:val="003F5194"/>
    <w:rsid w:val="003F533D"/>
    <w:rsid w:val="004069D4"/>
    <w:rsid w:val="00421D9E"/>
    <w:rsid w:val="004635D3"/>
    <w:rsid w:val="00467B36"/>
    <w:rsid w:val="0047635C"/>
    <w:rsid w:val="00480A5D"/>
    <w:rsid w:val="004A750F"/>
    <w:rsid w:val="004B0118"/>
    <w:rsid w:val="004D794E"/>
    <w:rsid w:val="004E4D9F"/>
    <w:rsid w:val="004E72DF"/>
    <w:rsid w:val="004F0D54"/>
    <w:rsid w:val="00512657"/>
    <w:rsid w:val="00523C79"/>
    <w:rsid w:val="00532473"/>
    <w:rsid w:val="0055696C"/>
    <w:rsid w:val="00561A89"/>
    <w:rsid w:val="00572307"/>
    <w:rsid w:val="00581CBF"/>
    <w:rsid w:val="005906A5"/>
    <w:rsid w:val="00593A79"/>
    <w:rsid w:val="00595F53"/>
    <w:rsid w:val="005A3245"/>
    <w:rsid w:val="005C34F4"/>
    <w:rsid w:val="005C3DE8"/>
    <w:rsid w:val="005D7397"/>
    <w:rsid w:val="006045DE"/>
    <w:rsid w:val="00611229"/>
    <w:rsid w:val="0061168D"/>
    <w:rsid w:val="006176B0"/>
    <w:rsid w:val="006224D3"/>
    <w:rsid w:val="00634D53"/>
    <w:rsid w:val="006965DB"/>
    <w:rsid w:val="006C485D"/>
    <w:rsid w:val="006D504C"/>
    <w:rsid w:val="007024AE"/>
    <w:rsid w:val="00711CF2"/>
    <w:rsid w:val="00721BD6"/>
    <w:rsid w:val="007401A2"/>
    <w:rsid w:val="00743756"/>
    <w:rsid w:val="007724C4"/>
    <w:rsid w:val="00800B43"/>
    <w:rsid w:val="00812B32"/>
    <w:rsid w:val="0082259F"/>
    <w:rsid w:val="0082339C"/>
    <w:rsid w:val="00851D60"/>
    <w:rsid w:val="008535DE"/>
    <w:rsid w:val="0085698A"/>
    <w:rsid w:val="008647EE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73AFD"/>
    <w:rsid w:val="009E1B6B"/>
    <w:rsid w:val="009E7A72"/>
    <w:rsid w:val="00A2225B"/>
    <w:rsid w:val="00A25A15"/>
    <w:rsid w:val="00A462B8"/>
    <w:rsid w:val="00A674A9"/>
    <w:rsid w:val="00A74069"/>
    <w:rsid w:val="00AB30CD"/>
    <w:rsid w:val="00AB4943"/>
    <w:rsid w:val="00AE23C3"/>
    <w:rsid w:val="00AF6D38"/>
    <w:rsid w:val="00AF7DC2"/>
    <w:rsid w:val="00B40B1B"/>
    <w:rsid w:val="00B7482C"/>
    <w:rsid w:val="00BB0A04"/>
    <w:rsid w:val="00BB3879"/>
    <w:rsid w:val="00BE51BE"/>
    <w:rsid w:val="00C0012B"/>
    <w:rsid w:val="00C24EE3"/>
    <w:rsid w:val="00C502A0"/>
    <w:rsid w:val="00C568E1"/>
    <w:rsid w:val="00C60972"/>
    <w:rsid w:val="00C977DE"/>
    <w:rsid w:val="00CA41ED"/>
    <w:rsid w:val="00CD1B01"/>
    <w:rsid w:val="00CD3F80"/>
    <w:rsid w:val="00CE0AA6"/>
    <w:rsid w:val="00CE4C2F"/>
    <w:rsid w:val="00D401FB"/>
    <w:rsid w:val="00D4406A"/>
    <w:rsid w:val="00DB2D30"/>
    <w:rsid w:val="00DF54C3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44909"/>
    <w:rsid w:val="00F70EE9"/>
    <w:rsid w:val="00F86F90"/>
    <w:rsid w:val="00FA001D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85698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8569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1B4F9D-294C-1A47-8BFC-DCA20E54A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257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7</cp:revision>
  <cp:lastPrinted>2015-07-08T10:39:00Z</cp:lastPrinted>
  <dcterms:created xsi:type="dcterms:W3CDTF">2016-11-08T15:38:00Z</dcterms:created>
  <dcterms:modified xsi:type="dcterms:W3CDTF">2016-11-18T20:44:00Z</dcterms:modified>
</cp:coreProperties>
</file>